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098986" w14:textId="3620AD95" w:rsidR="00165FE7" w:rsidRPr="000B6492" w:rsidRDefault="00D70977">
      <w:pPr>
        <w:rPr>
          <w:b/>
          <w:bCs/>
          <w:lang w:val="cs-CZ"/>
        </w:rPr>
      </w:pPr>
      <w:r w:rsidRPr="000B6492">
        <w:rPr>
          <w:b/>
          <w:bCs/>
          <w:lang w:val="cs-CZ"/>
        </w:rPr>
        <w:t>Supplementary Table S2.</w:t>
      </w:r>
    </w:p>
    <w:tbl>
      <w:tblPr>
        <w:tblStyle w:val="TableGrid"/>
        <w:tblW w:w="10490" w:type="dxa"/>
        <w:tblInd w:w="-147" w:type="dxa"/>
        <w:tblLayout w:type="fixed"/>
        <w:tblLook w:val="0400" w:firstRow="0" w:lastRow="0" w:firstColumn="0" w:lastColumn="0" w:noHBand="0" w:noVBand="1"/>
      </w:tblPr>
      <w:tblGrid>
        <w:gridCol w:w="1985"/>
        <w:gridCol w:w="1701"/>
        <w:gridCol w:w="6804"/>
      </w:tblGrid>
      <w:tr w:rsidR="000B6492" w:rsidRPr="000B6492" w14:paraId="608AF9AA" w14:textId="77777777" w:rsidTr="0033775C">
        <w:trPr>
          <w:trHeight w:val="418"/>
        </w:trPr>
        <w:tc>
          <w:tcPr>
            <w:tcW w:w="1985" w:type="dxa"/>
          </w:tcPr>
          <w:p w14:paraId="19DEF4A8" w14:textId="77777777" w:rsidR="00D70977" w:rsidRPr="000B6492" w:rsidRDefault="00D70977" w:rsidP="0033775C">
            <w:pPr>
              <w:spacing w:before="60" w:after="60"/>
            </w:pPr>
            <w:bookmarkStart w:id="0" w:name="_Hlk183703140"/>
            <w:r w:rsidRPr="000B6492">
              <w:t> </w:t>
            </w:r>
          </w:p>
        </w:tc>
        <w:tc>
          <w:tcPr>
            <w:tcW w:w="1701" w:type="dxa"/>
          </w:tcPr>
          <w:p w14:paraId="195C86C2" w14:textId="77777777" w:rsidR="00D70977" w:rsidRPr="000B6492" w:rsidRDefault="00D70977" w:rsidP="0033775C">
            <w:pPr>
              <w:spacing w:before="60" w:after="60"/>
              <w:rPr>
                <w:b/>
              </w:rPr>
            </w:pPr>
            <w:r w:rsidRPr="000B6492">
              <w:rPr>
                <w:b/>
              </w:rPr>
              <w:t>Primer/probe name</w:t>
            </w:r>
          </w:p>
        </w:tc>
        <w:tc>
          <w:tcPr>
            <w:tcW w:w="6804" w:type="dxa"/>
          </w:tcPr>
          <w:p w14:paraId="0DAA7D06" w14:textId="77777777" w:rsidR="00D70977" w:rsidRPr="000B6492" w:rsidRDefault="00D70977" w:rsidP="0033775C">
            <w:pPr>
              <w:spacing w:before="60" w:after="60"/>
              <w:rPr>
                <w:b/>
              </w:rPr>
            </w:pPr>
            <w:r w:rsidRPr="000B6492">
              <w:rPr>
                <w:b/>
              </w:rPr>
              <w:t>Sequence</w:t>
            </w:r>
          </w:p>
        </w:tc>
      </w:tr>
      <w:bookmarkEnd w:id="0"/>
      <w:tr w:rsidR="000B6492" w:rsidRPr="000B6492" w14:paraId="2D7E1D93" w14:textId="77777777" w:rsidTr="0033775C">
        <w:trPr>
          <w:trHeight w:val="280"/>
        </w:trPr>
        <w:tc>
          <w:tcPr>
            <w:tcW w:w="1985" w:type="dxa"/>
            <w:vMerge w:val="restart"/>
          </w:tcPr>
          <w:p w14:paraId="4E98C839" w14:textId="77777777" w:rsidR="00D70977" w:rsidRPr="000B6492" w:rsidRDefault="00D70977" w:rsidP="0033775C">
            <w:pPr>
              <w:spacing w:before="60" w:after="60"/>
              <w:rPr>
                <w:b/>
              </w:rPr>
            </w:pPr>
            <w:r w:rsidRPr="000B6492">
              <w:rPr>
                <w:b/>
              </w:rPr>
              <w:t>Cloning primers</w:t>
            </w:r>
          </w:p>
        </w:tc>
        <w:tc>
          <w:tcPr>
            <w:tcW w:w="1701" w:type="dxa"/>
            <w:vMerge w:val="restart"/>
          </w:tcPr>
          <w:p w14:paraId="564607E6" w14:textId="77777777" w:rsidR="00D70977" w:rsidRPr="000B6492" w:rsidRDefault="00D70977" w:rsidP="0033775C">
            <w:pPr>
              <w:spacing w:before="60" w:after="60"/>
            </w:pPr>
            <w:r w:rsidRPr="000B6492">
              <w:t>pSS1129</w:t>
            </w:r>
          </w:p>
        </w:tc>
        <w:tc>
          <w:tcPr>
            <w:tcW w:w="6804" w:type="dxa"/>
          </w:tcPr>
          <w:p w14:paraId="57A9F08C" w14:textId="77777777" w:rsidR="00D70977" w:rsidRPr="000B6492" w:rsidRDefault="00D70977" w:rsidP="0033775C">
            <w:pPr>
              <w:spacing w:before="60" w:after="60"/>
              <w:rPr>
                <w:caps/>
              </w:rPr>
            </w:pPr>
            <w:r w:rsidRPr="000B6492">
              <w:rPr>
                <w:caps/>
              </w:rPr>
              <w:t>ccccgaaaagtgccacctgac</w:t>
            </w:r>
          </w:p>
        </w:tc>
      </w:tr>
      <w:tr w:rsidR="000B6492" w:rsidRPr="000B6492" w14:paraId="48917857" w14:textId="77777777" w:rsidTr="0033775C">
        <w:trPr>
          <w:trHeight w:val="280"/>
        </w:trPr>
        <w:tc>
          <w:tcPr>
            <w:tcW w:w="1985" w:type="dxa"/>
            <w:vMerge/>
          </w:tcPr>
          <w:p w14:paraId="5A416DC3" w14:textId="77777777" w:rsidR="00D70977" w:rsidRPr="000B6492" w:rsidRDefault="00D70977" w:rsidP="003377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 w:after="60" w:line="276" w:lineRule="auto"/>
            </w:pPr>
          </w:p>
        </w:tc>
        <w:tc>
          <w:tcPr>
            <w:tcW w:w="1701" w:type="dxa"/>
            <w:vMerge/>
          </w:tcPr>
          <w:p w14:paraId="1B1CB81F" w14:textId="77777777" w:rsidR="00D70977" w:rsidRPr="000B6492" w:rsidRDefault="00D70977" w:rsidP="003377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 w:after="60" w:line="276" w:lineRule="auto"/>
            </w:pPr>
          </w:p>
        </w:tc>
        <w:tc>
          <w:tcPr>
            <w:tcW w:w="6804" w:type="dxa"/>
          </w:tcPr>
          <w:p w14:paraId="37D02E6A" w14:textId="77777777" w:rsidR="00D70977" w:rsidRPr="000B6492" w:rsidRDefault="00D70977" w:rsidP="0033775C">
            <w:pPr>
              <w:spacing w:before="60" w:after="60"/>
              <w:rPr>
                <w:caps/>
              </w:rPr>
            </w:pPr>
            <w:r w:rsidRPr="000B6492">
              <w:rPr>
                <w:caps/>
              </w:rPr>
              <w:t>cgtagatgcacatcgttgcgctc</w:t>
            </w:r>
          </w:p>
        </w:tc>
      </w:tr>
      <w:tr w:rsidR="000B6492" w:rsidRPr="000B6492" w14:paraId="45F7C5E1" w14:textId="77777777" w:rsidTr="0033775C">
        <w:trPr>
          <w:trHeight w:val="300"/>
        </w:trPr>
        <w:tc>
          <w:tcPr>
            <w:tcW w:w="1985" w:type="dxa"/>
            <w:vMerge/>
          </w:tcPr>
          <w:p w14:paraId="0FC287A9" w14:textId="77777777" w:rsidR="00D70977" w:rsidRPr="000B6492" w:rsidRDefault="00D70977" w:rsidP="003377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 w:after="60" w:line="276" w:lineRule="auto"/>
            </w:pPr>
          </w:p>
        </w:tc>
        <w:tc>
          <w:tcPr>
            <w:tcW w:w="1701" w:type="dxa"/>
            <w:vMerge w:val="restart"/>
          </w:tcPr>
          <w:p w14:paraId="34DB2102" w14:textId="27154CB7" w:rsidR="00D70977" w:rsidRPr="000B6492" w:rsidRDefault="00D70977" w:rsidP="0033775C">
            <w:pPr>
              <w:spacing w:before="60" w:after="60"/>
            </w:pPr>
            <w:r w:rsidRPr="000B6492">
              <w:t xml:space="preserve">Rfi2 </w:t>
            </w:r>
          </w:p>
        </w:tc>
        <w:tc>
          <w:tcPr>
            <w:tcW w:w="6804" w:type="dxa"/>
          </w:tcPr>
          <w:p w14:paraId="558E0F8F" w14:textId="77777777" w:rsidR="00D70977" w:rsidRPr="000B6492" w:rsidRDefault="00D70977" w:rsidP="0033775C">
            <w:pPr>
              <w:spacing w:before="60" w:after="60"/>
              <w:rPr>
                <w:caps/>
              </w:rPr>
            </w:pPr>
            <w:r w:rsidRPr="000B6492">
              <w:rPr>
                <w:caps/>
              </w:rPr>
              <w:t>gcgattacctgtacggcaagaagc</w:t>
            </w:r>
          </w:p>
        </w:tc>
      </w:tr>
      <w:tr w:rsidR="000B6492" w:rsidRPr="000B6492" w14:paraId="6EF79638" w14:textId="77777777" w:rsidTr="0033775C">
        <w:trPr>
          <w:trHeight w:val="300"/>
        </w:trPr>
        <w:tc>
          <w:tcPr>
            <w:tcW w:w="1985" w:type="dxa"/>
            <w:vMerge/>
          </w:tcPr>
          <w:p w14:paraId="4D6F15EA" w14:textId="77777777" w:rsidR="00D70977" w:rsidRPr="000B6492" w:rsidRDefault="00D70977" w:rsidP="003377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 w:after="60" w:line="276" w:lineRule="auto"/>
            </w:pPr>
          </w:p>
        </w:tc>
        <w:tc>
          <w:tcPr>
            <w:tcW w:w="1701" w:type="dxa"/>
            <w:vMerge/>
          </w:tcPr>
          <w:p w14:paraId="39A88F4B" w14:textId="77777777" w:rsidR="00D70977" w:rsidRPr="000B6492" w:rsidRDefault="00D70977" w:rsidP="003377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 w:after="60" w:line="276" w:lineRule="auto"/>
            </w:pPr>
          </w:p>
        </w:tc>
        <w:tc>
          <w:tcPr>
            <w:tcW w:w="6804" w:type="dxa"/>
          </w:tcPr>
          <w:p w14:paraId="128E0F8F" w14:textId="77777777" w:rsidR="00D70977" w:rsidRPr="000B6492" w:rsidRDefault="00D70977" w:rsidP="0033775C">
            <w:pPr>
              <w:spacing w:before="60" w:after="60"/>
              <w:rPr>
                <w:caps/>
              </w:rPr>
            </w:pPr>
            <w:r w:rsidRPr="000B6492">
              <w:rPr>
                <w:caps/>
              </w:rPr>
              <w:t>ccgaccactgactacagcacc</w:t>
            </w:r>
          </w:p>
        </w:tc>
      </w:tr>
      <w:tr w:rsidR="000B6492" w:rsidRPr="000B6492" w14:paraId="4CED5B79" w14:textId="77777777" w:rsidTr="0033775C">
        <w:trPr>
          <w:trHeight w:val="300"/>
        </w:trPr>
        <w:tc>
          <w:tcPr>
            <w:tcW w:w="1985" w:type="dxa"/>
            <w:vMerge w:val="restart"/>
          </w:tcPr>
          <w:p w14:paraId="2B4AE82B" w14:textId="77777777" w:rsidR="00D70977" w:rsidRPr="000B6492" w:rsidRDefault="00D70977" w:rsidP="003377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 w:after="60" w:line="276" w:lineRule="auto"/>
              <w:rPr>
                <w:b/>
                <w:bCs/>
              </w:rPr>
            </w:pPr>
            <w:r w:rsidRPr="000B6492">
              <w:rPr>
                <w:b/>
                <w:bCs/>
              </w:rPr>
              <w:t xml:space="preserve">PCR primers for </w:t>
            </w:r>
            <w:r w:rsidRPr="000B6492">
              <w:rPr>
                <w:b/>
                <w:bCs/>
                <w:i/>
                <w:iCs/>
              </w:rPr>
              <w:t>fim2</w:t>
            </w:r>
            <w:r w:rsidRPr="000B6492">
              <w:rPr>
                <w:b/>
                <w:bCs/>
              </w:rPr>
              <w:t xml:space="preserve"> promoter</w:t>
            </w:r>
          </w:p>
        </w:tc>
        <w:tc>
          <w:tcPr>
            <w:tcW w:w="1701" w:type="dxa"/>
          </w:tcPr>
          <w:p w14:paraId="73B97CFB" w14:textId="77777777" w:rsidR="00D70977" w:rsidRPr="000B6492" w:rsidRDefault="00D70977" w:rsidP="003377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 w:after="60" w:line="276" w:lineRule="auto"/>
            </w:pPr>
            <w:r w:rsidRPr="000B6492">
              <w:t>fim2rev1</w:t>
            </w:r>
          </w:p>
        </w:tc>
        <w:tc>
          <w:tcPr>
            <w:tcW w:w="6804" w:type="dxa"/>
          </w:tcPr>
          <w:p w14:paraId="2DFC8E57" w14:textId="77777777" w:rsidR="00D70977" w:rsidRPr="000B6492" w:rsidRDefault="00D70977" w:rsidP="0033775C">
            <w:pPr>
              <w:spacing w:before="60" w:after="60"/>
              <w:rPr>
                <w:caps/>
              </w:rPr>
            </w:pPr>
            <w:r w:rsidRPr="000B6492">
              <w:rPr>
                <w:caps/>
              </w:rPr>
              <w:t>CAGGTGGTGTCGGTGATGG</w:t>
            </w:r>
          </w:p>
        </w:tc>
      </w:tr>
      <w:tr w:rsidR="000B6492" w:rsidRPr="000B6492" w14:paraId="3600CF2C" w14:textId="77777777" w:rsidTr="0033775C">
        <w:trPr>
          <w:trHeight w:val="300"/>
        </w:trPr>
        <w:tc>
          <w:tcPr>
            <w:tcW w:w="1985" w:type="dxa"/>
            <w:vMerge/>
          </w:tcPr>
          <w:p w14:paraId="48DB0FD1" w14:textId="77777777" w:rsidR="00D70977" w:rsidRPr="000B6492" w:rsidRDefault="00D70977" w:rsidP="003377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 w:after="60" w:line="276" w:lineRule="auto"/>
            </w:pPr>
          </w:p>
        </w:tc>
        <w:tc>
          <w:tcPr>
            <w:tcW w:w="1701" w:type="dxa"/>
          </w:tcPr>
          <w:p w14:paraId="16FA9D1F" w14:textId="77777777" w:rsidR="00D70977" w:rsidRPr="000B6492" w:rsidRDefault="00D70977" w:rsidP="003377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 w:after="60" w:line="276" w:lineRule="auto"/>
            </w:pPr>
            <w:r w:rsidRPr="000B6492">
              <w:t>fim2rev2</w:t>
            </w:r>
          </w:p>
        </w:tc>
        <w:tc>
          <w:tcPr>
            <w:tcW w:w="6804" w:type="dxa"/>
          </w:tcPr>
          <w:p w14:paraId="276A59B9" w14:textId="77777777" w:rsidR="00D70977" w:rsidRPr="000B6492" w:rsidRDefault="00D70977" w:rsidP="0033775C">
            <w:pPr>
              <w:spacing w:before="60" w:after="60"/>
              <w:rPr>
                <w:caps/>
              </w:rPr>
            </w:pPr>
            <w:r w:rsidRPr="000B6492">
              <w:rPr>
                <w:caps/>
              </w:rPr>
              <w:t>GTGATGACGATGGTGCCGTC</w:t>
            </w:r>
          </w:p>
        </w:tc>
      </w:tr>
      <w:tr w:rsidR="000B6492" w:rsidRPr="000B6492" w14:paraId="235745FD" w14:textId="77777777" w:rsidTr="0033775C">
        <w:trPr>
          <w:trHeight w:val="300"/>
        </w:trPr>
        <w:tc>
          <w:tcPr>
            <w:tcW w:w="1985" w:type="dxa"/>
            <w:vMerge/>
          </w:tcPr>
          <w:p w14:paraId="581890F7" w14:textId="77777777" w:rsidR="00D70977" w:rsidRPr="000B6492" w:rsidRDefault="00D70977" w:rsidP="003377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 w:after="60" w:line="276" w:lineRule="auto"/>
            </w:pPr>
          </w:p>
        </w:tc>
        <w:tc>
          <w:tcPr>
            <w:tcW w:w="1701" w:type="dxa"/>
          </w:tcPr>
          <w:p w14:paraId="417E4699" w14:textId="77777777" w:rsidR="00D70977" w:rsidRPr="000B6492" w:rsidRDefault="00D70977" w:rsidP="003377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 w:after="60" w:line="276" w:lineRule="auto"/>
            </w:pPr>
            <w:r w:rsidRPr="000B6492">
              <w:t>fim2fw1</w:t>
            </w:r>
          </w:p>
        </w:tc>
        <w:tc>
          <w:tcPr>
            <w:tcW w:w="6804" w:type="dxa"/>
          </w:tcPr>
          <w:p w14:paraId="24672085" w14:textId="77777777" w:rsidR="00D70977" w:rsidRPr="000B6492" w:rsidRDefault="00D70977" w:rsidP="0033775C">
            <w:pPr>
              <w:spacing w:before="60" w:after="60"/>
              <w:rPr>
                <w:caps/>
              </w:rPr>
            </w:pPr>
            <w:r w:rsidRPr="000B6492">
              <w:rPr>
                <w:caps/>
              </w:rPr>
              <w:t>CAGGAAGCCGCCGAAGG</w:t>
            </w:r>
          </w:p>
        </w:tc>
      </w:tr>
      <w:tr w:rsidR="000B6492" w:rsidRPr="000B6492" w14:paraId="3018CF18" w14:textId="77777777" w:rsidTr="0033775C">
        <w:trPr>
          <w:trHeight w:val="300"/>
        </w:trPr>
        <w:tc>
          <w:tcPr>
            <w:tcW w:w="1985" w:type="dxa"/>
            <w:vMerge/>
          </w:tcPr>
          <w:p w14:paraId="6624D32C" w14:textId="77777777" w:rsidR="00D70977" w:rsidRPr="000B6492" w:rsidRDefault="00D70977" w:rsidP="003377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 w:after="60" w:line="276" w:lineRule="auto"/>
            </w:pPr>
          </w:p>
        </w:tc>
        <w:tc>
          <w:tcPr>
            <w:tcW w:w="1701" w:type="dxa"/>
          </w:tcPr>
          <w:p w14:paraId="2DC63E24" w14:textId="77777777" w:rsidR="00D70977" w:rsidRPr="000B6492" w:rsidRDefault="00D70977" w:rsidP="003377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 w:after="60" w:line="276" w:lineRule="auto"/>
            </w:pPr>
            <w:r w:rsidRPr="000B6492">
              <w:t>fim2fw2</w:t>
            </w:r>
          </w:p>
        </w:tc>
        <w:tc>
          <w:tcPr>
            <w:tcW w:w="6804" w:type="dxa"/>
          </w:tcPr>
          <w:p w14:paraId="294AA7EC" w14:textId="77777777" w:rsidR="00D70977" w:rsidRPr="000B6492" w:rsidRDefault="00D70977" w:rsidP="0033775C">
            <w:pPr>
              <w:spacing w:before="60" w:after="60"/>
              <w:rPr>
                <w:caps/>
              </w:rPr>
            </w:pPr>
            <w:r w:rsidRPr="000B6492">
              <w:rPr>
                <w:caps/>
              </w:rPr>
              <w:t>GCATTGGCAGTGGTGGAC</w:t>
            </w:r>
          </w:p>
        </w:tc>
      </w:tr>
      <w:tr w:rsidR="000B6492" w:rsidRPr="000B6492" w14:paraId="1053B1C6" w14:textId="77777777" w:rsidTr="0033775C">
        <w:trPr>
          <w:trHeight w:val="280"/>
        </w:trPr>
        <w:tc>
          <w:tcPr>
            <w:tcW w:w="1985" w:type="dxa"/>
            <w:vMerge w:val="restart"/>
          </w:tcPr>
          <w:p w14:paraId="42CD94B3" w14:textId="77777777" w:rsidR="00D70977" w:rsidRPr="000B6492" w:rsidRDefault="00D70977" w:rsidP="0033775C">
            <w:pPr>
              <w:spacing w:before="60" w:after="60"/>
              <w:rPr>
                <w:b/>
              </w:rPr>
            </w:pPr>
            <w:r w:rsidRPr="000B6492">
              <w:rPr>
                <w:b/>
              </w:rPr>
              <w:t>5'RACE primers</w:t>
            </w:r>
          </w:p>
        </w:tc>
        <w:tc>
          <w:tcPr>
            <w:tcW w:w="1701" w:type="dxa"/>
          </w:tcPr>
          <w:p w14:paraId="63CE6DB8" w14:textId="77777777" w:rsidR="00D70977" w:rsidRPr="000B6492" w:rsidRDefault="00D70977" w:rsidP="0033775C">
            <w:pPr>
              <w:spacing w:before="60" w:after="60"/>
            </w:pPr>
            <w:r w:rsidRPr="000B6492">
              <w:t>A (Ion Torrent)</w:t>
            </w:r>
          </w:p>
        </w:tc>
        <w:tc>
          <w:tcPr>
            <w:tcW w:w="6804" w:type="dxa"/>
          </w:tcPr>
          <w:p w14:paraId="01540BC2" w14:textId="77777777" w:rsidR="00D70977" w:rsidRPr="000B6492" w:rsidRDefault="00D70977" w:rsidP="0033775C">
            <w:pPr>
              <w:spacing w:before="60" w:after="60"/>
              <w:rPr>
                <w:caps/>
              </w:rPr>
            </w:pPr>
            <w:r w:rsidRPr="000B6492">
              <w:rPr>
                <w:caps/>
              </w:rPr>
              <w:t>ccatctcatccctgcgtgtctccgactcag</w:t>
            </w:r>
          </w:p>
        </w:tc>
      </w:tr>
      <w:tr w:rsidR="000B6492" w:rsidRPr="000B6492" w14:paraId="1FDBB58A" w14:textId="77777777" w:rsidTr="0033775C">
        <w:trPr>
          <w:trHeight w:val="280"/>
        </w:trPr>
        <w:tc>
          <w:tcPr>
            <w:tcW w:w="1985" w:type="dxa"/>
            <w:vMerge/>
          </w:tcPr>
          <w:p w14:paraId="75D7B76B" w14:textId="77777777" w:rsidR="00D70977" w:rsidRPr="000B6492" w:rsidRDefault="00D70977" w:rsidP="003377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 w:after="60" w:line="276" w:lineRule="auto"/>
            </w:pPr>
          </w:p>
        </w:tc>
        <w:tc>
          <w:tcPr>
            <w:tcW w:w="1701" w:type="dxa"/>
          </w:tcPr>
          <w:p w14:paraId="6FA47BF1" w14:textId="77777777" w:rsidR="00D70977" w:rsidRPr="000B6492" w:rsidRDefault="00D70977" w:rsidP="0033775C">
            <w:pPr>
              <w:spacing w:before="60" w:after="60"/>
            </w:pPr>
            <w:r w:rsidRPr="000B6492">
              <w:t>P1T (Ion Torrent)</w:t>
            </w:r>
          </w:p>
        </w:tc>
        <w:tc>
          <w:tcPr>
            <w:tcW w:w="6804" w:type="dxa"/>
          </w:tcPr>
          <w:p w14:paraId="1433BCB9" w14:textId="77777777" w:rsidR="00D70977" w:rsidRPr="000B6492" w:rsidRDefault="00D70977" w:rsidP="0033775C">
            <w:pPr>
              <w:spacing w:before="60" w:after="60"/>
              <w:rPr>
                <w:caps/>
              </w:rPr>
            </w:pPr>
            <w:r w:rsidRPr="000B6492">
              <w:rPr>
                <w:caps/>
              </w:rPr>
              <w:t>cctctctatgggcagtcggtgat</w:t>
            </w:r>
          </w:p>
        </w:tc>
      </w:tr>
      <w:tr w:rsidR="000B6492" w:rsidRPr="000B6492" w14:paraId="49012912" w14:textId="77777777" w:rsidTr="0033775C">
        <w:trPr>
          <w:trHeight w:val="280"/>
        </w:trPr>
        <w:tc>
          <w:tcPr>
            <w:tcW w:w="1985" w:type="dxa"/>
            <w:vMerge/>
          </w:tcPr>
          <w:p w14:paraId="4AD028AD" w14:textId="77777777" w:rsidR="00D70977" w:rsidRPr="000B6492" w:rsidRDefault="00D70977" w:rsidP="003377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 w:after="60" w:line="276" w:lineRule="auto"/>
            </w:pPr>
          </w:p>
        </w:tc>
        <w:tc>
          <w:tcPr>
            <w:tcW w:w="1701" w:type="dxa"/>
          </w:tcPr>
          <w:p w14:paraId="2EB561DF" w14:textId="77777777" w:rsidR="00D70977" w:rsidRPr="000B6492" w:rsidRDefault="00D70977" w:rsidP="0033775C">
            <w:pPr>
              <w:spacing w:before="60" w:after="60"/>
            </w:pPr>
            <w:r w:rsidRPr="000B6492">
              <w:t>RNA adaptator</w:t>
            </w:r>
          </w:p>
        </w:tc>
        <w:tc>
          <w:tcPr>
            <w:tcW w:w="6804" w:type="dxa"/>
          </w:tcPr>
          <w:p w14:paraId="7F786680" w14:textId="77777777" w:rsidR="00D70977" w:rsidRPr="000B6492" w:rsidRDefault="00D70977" w:rsidP="0033775C">
            <w:pPr>
              <w:spacing w:before="60" w:after="60"/>
              <w:rPr>
                <w:caps/>
              </w:rPr>
            </w:pPr>
            <w:r w:rsidRPr="000B6492">
              <w:rPr>
                <w:caps/>
              </w:rPr>
              <w:t>atgcgcgaattcctgtagaacgaacactagaag</w:t>
            </w:r>
          </w:p>
        </w:tc>
      </w:tr>
      <w:tr w:rsidR="000B6492" w:rsidRPr="000B6492" w14:paraId="44F32F2D" w14:textId="77777777" w:rsidTr="0033775C">
        <w:trPr>
          <w:trHeight w:val="280"/>
        </w:trPr>
        <w:tc>
          <w:tcPr>
            <w:tcW w:w="1985" w:type="dxa"/>
            <w:vMerge/>
          </w:tcPr>
          <w:p w14:paraId="4C917905" w14:textId="77777777" w:rsidR="00D70977" w:rsidRPr="000B6492" w:rsidRDefault="00D70977" w:rsidP="003377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 w:after="60" w:line="276" w:lineRule="auto"/>
            </w:pPr>
          </w:p>
        </w:tc>
        <w:tc>
          <w:tcPr>
            <w:tcW w:w="1701" w:type="dxa"/>
          </w:tcPr>
          <w:p w14:paraId="03DC9AB9" w14:textId="77777777" w:rsidR="00D70977" w:rsidRPr="000B6492" w:rsidRDefault="00D70977" w:rsidP="0033775C">
            <w:pPr>
              <w:spacing w:before="60" w:after="60"/>
              <w:rPr>
                <w:i/>
              </w:rPr>
            </w:pPr>
            <w:r w:rsidRPr="000B6492">
              <w:rPr>
                <w:i/>
              </w:rPr>
              <w:t>fim2</w:t>
            </w:r>
          </w:p>
        </w:tc>
        <w:tc>
          <w:tcPr>
            <w:tcW w:w="6804" w:type="dxa"/>
          </w:tcPr>
          <w:p w14:paraId="41285FE2" w14:textId="77777777" w:rsidR="00D70977" w:rsidRPr="000B6492" w:rsidRDefault="00D70977" w:rsidP="0033775C">
            <w:pPr>
              <w:spacing w:before="60" w:after="60"/>
              <w:rPr>
                <w:caps/>
              </w:rPr>
            </w:pPr>
            <w:r w:rsidRPr="000B6492">
              <w:rPr>
                <w:caps/>
              </w:rPr>
              <w:t>atgacgcaggtggtgtcggtg</w:t>
            </w:r>
          </w:p>
        </w:tc>
      </w:tr>
      <w:tr w:rsidR="000B6492" w:rsidRPr="000B6492" w14:paraId="259A4F85" w14:textId="77777777" w:rsidTr="0033775C">
        <w:trPr>
          <w:trHeight w:val="320"/>
        </w:trPr>
        <w:tc>
          <w:tcPr>
            <w:tcW w:w="1985" w:type="dxa"/>
            <w:vMerge/>
          </w:tcPr>
          <w:p w14:paraId="4065B587" w14:textId="77777777" w:rsidR="00D70977" w:rsidRPr="000B6492" w:rsidRDefault="00D70977" w:rsidP="003377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 w:after="60" w:line="276" w:lineRule="auto"/>
            </w:pPr>
          </w:p>
        </w:tc>
        <w:tc>
          <w:tcPr>
            <w:tcW w:w="1701" w:type="dxa"/>
          </w:tcPr>
          <w:p w14:paraId="18F1D044" w14:textId="77777777" w:rsidR="00D70977" w:rsidRPr="000B6492" w:rsidRDefault="00D70977" w:rsidP="0033775C">
            <w:pPr>
              <w:spacing w:before="60" w:after="60"/>
            </w:pPr>
            <w:r w:rsidRPr="000B6492">
              <w:t>P</w:t>
            </w:r>
            <w:r w:rsidRPr="000B6492">
              <w:rPr>
                <w:vertAlign w:val="subscript"/>
              </w:rPr>
              <w:t>in</w:t>
            </w:r>
            <w:r w:rsidRPr="000B6492">
              <w:t xml:space="preserve"> of BP1118</w:t>
            </w:r>
          </w:p>
        </w:tc>
        <w:tc>
          <w:tcPr>
            <w:tcW w:w="6804" w:type="dxa"/>
          </w:tcPr>
          <w:p w14:paraId="0FCF7A7A" w14:textId="77777777" w:rsidR="00D70977" w:rsidRPr="000B6492" w:rsidRDefault="00D70977" w:rsidP="0033775C">
            <w:pPr>
              <w:spacing w:before="60" w:after="60"/>
              <w:rPr>
                <w:caps/>
              </w:rPr>
            </w:pPr>
            <w:r w:rsidRPr="000B6492">
              <w:rPr>
                <w:caps/>
              </w:rPr>
              <w:t>ccgcttcaggcacacaaact</w:t>
            </w:r>
          </w:p>
        </w:tc>
      </w:tr>
      <w:tr w:rsidR="000B6492" w:rsidRPr="000B6492" w14:paraId="408E3FBB" w14:textId="77777777" w:rsidTr="0033775C">
        <w:trPr>
          <w:trHeight w:val="300"/>
        </w:trPr>
        <w:tc>
          <w:tcPr>
            <w:tcW w:w="1985" w:type="dxa"/>
            <w:vMerge/>
          </w:tcPr>
          <w:p w14:paraId="2BE979CF" w14:textId="77777777" w:rsidR="00D70977" w:rsidRPr="000B6492" w:rsidRDefault="00D70977" w:rsidP="003377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 w:after="60" w:line="276" w:lineRule="auto"/>
            </w:pPr>
          </w:p>
        </w:tc>
        <w:tc>
          <w:tcPr>
            <w:tcW w:w="1701" w:type="dxa"/>
          </w:tcPr>
          <w:p w14:paraId="36F2C188" w14:textId="77777777" w:rsidR="00D70977" w:rsidRPr="000B6492" w:rsidRDefault="00D70977" w:rsidP="0033775C">
            <w:pPr>
              <w:spacing w:before="60" w:after="60"/>
            </w:pPr>
            <w:r w:rsidRPr="000B6492">
              <w:t>Rfi2</w:t>
            </w:r>
          </w:p>
        </w:tc>
        <w:tc>
          <w:tcPr>
            <w:tcW w:w="6804" w:type="dxa"/>
          </w:tcPr>
          <w:p w14:paraId="19F75540" w14:textId="77777777" w:rsidR="00D70977" w:rsidRPr="000B6492" w:rsidRDefault="00D70977" w:rsidP="0033775C">
            <w:pPr>
              <w:spacing w:before="60" w:after="60"/>
              <w:rPr>
                <w:caps/>
              </w:rPr>
            </w:pPr>
            <w:r w:rsidRPr="000B6492">
              <w:rPr>
                <w:caps/>
              </w:rPr>
              <w:t>cctacgtcaaaaagaacggcga</w:t>
            </w:r>
          </w:p>
        </w:tc>
      </w:tr>
      <w:tr w:rsidR="000B6492" w:rsidRPr="000B6492" w14:paraId="35FE7712" w14:textId="77777777" w:rsidTr="0033775C">
        <w:trPr>
          <w:trHeight w:val="280"/>
        </w:trPr>
        <w:tc>
          <w:tcPr>
            <w:tcW w:w="1985" w:type="dxa"/>
            <w:vMerge w:val="restart"/>
          </w:tcPr>
          <w:p w14:paraId="2C2FCDB7" w14:textId="77777777" w:rsidR="00D70977" w:rsidRPr="000B6492" w:rsidRDefault="00D70977" w:rsidP="0033775C">
            <w:pPr>
              <w:spacing w:before="60" w:after="60"/>
              <w:rPr>
                <w:b/>
              </w:rPr>
            </w:pPr>
            <w:r w:rsidRPr="000B6492">
              <w:rPr>
                <w:b/>
                <w:i/>
              </w:rPr>
              <w:t>In vitro</w:t>
            </w:r>
            <w:r w:rsidRPr="000B6492">
              <w:rPr>
                <w:b/>
              </w:rPr>
              <w:t xml:space="preserve"> transcription primers</w:t>
            </w:r>
          </w:p>
        </w:tc>
        <w:tc>
          <w:tcPr>
            <w:tcW w:w="1701" w:type="dxa"/>
          </w:tcPr>
          <w:p w14:paraId="40F3A4B8" w14:textId="77777777" w:rsidR="00D70977" w:rsidRPr="000B6492" w:rsidRDefault="00D70977" w:rsidP="0033775C">
            <w:pPr>
              <w:spacing w:before="60" w:after="60"/>
            </w:pPr>
            <w:r w:rsidRPr="000B6492">
              <w:rPr>
                <w:i/>
              </w:rPr>
              <w:t>fim2</w:t>
            </w:r>
            <w:r w:rsidRPr="000B6492">
              <w:t xml:space="preserve"> - start</w:t>
            </w:r>
          </w:p>
        </w:tc>
        <w:tc>
          <w:tcPr>
            <w:tcW w:w="6804" w:type="dxa"/>
          </w:tcPr>
          <w:p w14:paraId="5E030C5F" w14:textId="77777777" w:rsidR="00D70977" w:rsidRPr="000B6492" w:rsidRDefault="00D70977" w:rsidP="0033775C">
            <w:pPr>
              <w:spacing w:before="60" w:after="60"/>
              <w:rPr>
                <w:caps/>
              </w:rPr>
            </w:pPr>
            <w:r w:rsidRPr="000B6492">
              <w:rPr>
                <w:caps/>
              </w:rPr>
              <w:t>taatacgactcactataggggcgtgcaggtacggatttc</w:t>
            </w:r>
          </w:p>
        </w:tc>
      </w:tr>
      <w:tr w:rsidR="000B6492" w:rsidRPr="000B6492" w14:paraId="1EE6E06C" w14:textId="77777777" w:rsidTr="0033775C">
        <w:trPr>
          <w:trHeight w:val="280"/>
        </w:trPr>
        <w:tc>
          <w:tcPr>
            <w:tcW w:w="1985" w:type="dxa"/>
            <w:vMerge/>
          </w:tcPr>
          <w:p w14:paraId="7E2AD037" w14:textId="77777777" w:rsidR="00D70977" w:rsidRPr="000B6492" w:rsidRDefault="00D70977" w:rsidP="003377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 w:after="60" w:line="276" w:lineRule="auto"/>
            </w:pPr>
          </w:p>
        </w:tc>
        <w:tc>
          <w:tcPr>
            <w:tcW w:w="1701" w:type="dxa"/>
          </w:tcPr>
          <w:p w14:paraId="4B82D6A6" w14:textId="77777777" w:rsidR="00D70977" w:rsidRPr="000B6492" w:rsidRDefault="00D70977" w:rsidP="0033775C">
            <w:pPr>
              <w:spacing w:before="60" w:after="60"/>
            </w:pPr>
            <w:r w:rsidRPr="000B6492">
              <w:rPr>
                <w:i/>
              </w:rPr>
              <w:t>fim2</w:t>
            </w:r>
            <w:r w:rsidRPr="000B6492">
              <w:t xml:space="preserve"> - stop</w:t>
            </w:r>
          </w:p>
        </w:tc>
        <w:tc>
          <w:tcPr>
            <w:tcW w:w="6804" w:type="dxa"/>
          </w:tcPr>
          <w:p w14:paraId="75718421" w14:textId="77777777" w:rsidR="00D70977" w:rsidRPr="000B6492" w:rsidRDefault="00D70977" w:rsidP="0033775C">
            <w:pPr>
              <w:spacing w:before="60" w:after="60"/>
              <w:rPr>
                <w:caps/>
              </w:rPr>
            </w:pPr>
            <w:r w:rsidRPr="000B6492">
              <w:rPr>
                <w:caps/>
              </w:rPr>
              <w:t>ctaggggtagaccacggaaa</w:t>
            </w:r>
          </w:p>
        </w:tc>
      </w:tr>
      <w:tr w:rsidR="000B6492" w:rsidRPr="000B6492" w14:paraId="404BCCB2" w14:textId="77777777" w:rsidTr="0033775C">
        <w:trPr>
          <w:trHeight w:val="280"/>
        </w:trPr>
        <w:tc>
          <w:tcPr>
            <w:tcW w:w="1985" w:type="dxa"/>
            <w:vMerge/>
          </w:tcPr>
          <w:p w14:paraId="1A3C6195" w14:textId="77777777" w:rsidR="00D70977" w:rsidRPr="000B6492" w:rsidRDefault="00D70977" w:rsidP="003377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 w:after="60" w:line="276" w:lineRule="auto"/>
            </w:pPr>
          </w:p>
        </w:tc>
        <w:tc>
          <w:tcPr>
            <w:tcW w:w="1701" w:type="dxa"/>
          </w:tcPr>
          <w:p w14:paraId="19785C82" w14:textId="77777777" w:rsidR="00D70977" w:rsidRPr="000B6492" w:rsidRDefault="00D70977" w:rsidP="0033775C">
            <w:pPr>
              <w:spacing w:before="60" w:after="60"/>
            </w:pPr>
            <w:r w:rsidRPr="000B6492">
              <w:t>BP1118 - start</w:t>
            </w:r>
          </w:p>
        </w:tc>
        <w:tc>
          <w:tcPr>
            <w:tcW w:w="6804" w:type="dxa"/>
          </w:tcPr>
          <w:p w14:paraId="3981B6BA" w14:textId="77777777" w:rsidR="00D70977" w:rsidRPr="000B6492" w:rsidRDefault="00D70977" w:rsidP="0033775C">
            <w:pPr>
              <w:spacing w:before="60" w:after="60"/>
              <w:rPr>
                <w:caps/>
              </w:rPr>
            </w:pPr>
            <w:r w:rsidRPr="000B6492">
              <w:rPr>
                <w:caps/>
              </w:rPr>
              <w:t>taatacgactcactataggggagaaactggaaatcgccacc</w:t>
            </w:r>
          </w:p>
        </w:tc>
      </w:tr>
      <w:tr w:rsidR="000B6492" w:rsidRPr="000B6492" w14:paraId="67B21CBA" w14:textId="77777777" w:rsidTr="0033775C">
        <w:trPr>
          <w:trHeight w:val="280"/>
        </w:trPr>
        <w:tc>
          <w:tcPr>
            <w:tcW w:w="1985" w:type="dxa"/>
            <w:vMerge/>
          </w:tcPr>
          <w:p w14:paraId="36F89B50" w14:textId="77777777" w:rsidR="00D70977" w:rsidRPr="000B6492" w:rsidRDefault="00D70977" w:rsidP="003377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 w:after="60" w:line="276" w:lineRule="auto"/>
            </w:pPr>
          </w:p>
        </w:tc>
        <w:tc>
          <w:tcPr>
            <w:tcW w:w="1701" w:type="dxa"/>
          </w:tcPr>
          <w:p w14:paraId="7A6B0CF2" w14:textId="77777777" w:rsidR="00D70977" w:rsidRPr="000B6492" w:rsidRDefault="00D70977" w:rsidP="0033775C">
            <w:pPr>
              <w:spacing w:before="60" w:after="60"/>
            </w:pPr>
            <w:r w:rsidRPr="000B6492">
              <w:t>BP1118 - stop</w:t>
            </w:r>
          </w:p>
        </w:tc>
        <w:tc>
          <w:tcPr>
            <w:tcW w:w="6804" w:type="dxa"/>
          </w:tcPr>
          <w:p w14:paraId="77DCABA7" w14:textId="77777777" w:rsidR="00D70977" w:rsidRPr="000B6492" w:rsidRDefault="00D70977" w:rsidP="0033775C">
            <w:pPr>
              <w:spacing w:before="60" w:after="60"/>
              <w:rPr>
                <w:caps/>
              </w:rPr>
            </w:pPr>
            <w:r w:rsidRPr="000B6492">
              <w:rPr>
                <w:caps/>
              </w:rPr>
              <w:t>gctggaccatttcgagtcgacg</w:t>
            </w:r>
          </w:p>
        </w:tc>
      </w:tr>
      <w:tr w:rsidR="000B6492" w:rsidRPr="000B6492" w14:paraId="64079FF1" w14:textId="77777777" w:rsidTr="0033775C">
        <w:trPr>
          <w:trHeight w:val="280"/>
        </w:trPr>
        <w:tc>
          <w:tcPr>
            <w:tcW w:w="1985" w:type="dxa"/>
            <w:vMerge/>
          </w:tcPr>
          <w:p w14:paraId="3704FD8A" w14:textId="77777777" w:rsidR="00D70977" w:rsidRPr="000B6492" w:rsidRDefault="00D70977" w:rsidP="003377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 w:after="60" w:line="276" w:lineRule="auto"/>
            </w:pPr>
          </w:p>
        </w:tc>
        <w:tc>
          <w:tcPr>
            <w:tcW w:w="1701" w:type="dxa"/>
          </w:tcPr>
          <w:p w14:paraId="557F552C" w14:textId="77777777" w:rsidR="00D70977" w:rsidRPr="000B6492" w:rsidRDefault="00D70977" w:rsidP="0033775C">
            <w:pPr>
              <w:spacing w:before="60" w:after="60"/>
            </w:pPr>
            <w:r w:rsidRPr="000B6492">
              <w:t>Rfi2 - start</w:t>
            </w:r>
          </w:p>
        </w:tc>
        <w:tc>
          <w:tcPr>
            <w:tcW w:w="6804" w:type="dxa"/>
          </w:tcPr>
          <w:p w14:paraId="10F3621D" w14:textId="77777777" w:rsidR="00D70977" w:rsidRPr="000B6492" w:rsidRDefault="00D70977" w:rsidP="0033775C">
            <w:pPr>
              <w:spacing w:before="60" w:after="60"/>
              <w:rPr>
                <w:caps/>
              </w:rPr>
            </w:pPr>
            <w:r w:rsidRPr="000B6492">
              <w:rPr>
                <w:caps/>
              </w:rPr>
              <w:t>taatacgactcactatagggtgttcatccggccgggctcc</w:t>
            </w:r>
          </w:p>
        </w:tc>
      </w:tr>
      <w:tr w:rsidR="000B6492" w:rsidRPr="000B6492" w14:paraId="4F59E742" w14:textId="77777777" w:rsidTr="0033775C">
        <w:trPr>
          <w:trHeight w:val="300"/>
        </w:trPr>
        <w:tc>
          <w:tcPr>
            <w:tcW w:w="1985" w:type="dxa"/>
            <w:vMerge/>
          </w:tcPr>
          <w:p w14:paraId="138FBD3D" w14:textId="77777777" w:rsidR="00D70977" w:rsidRPr="000B6492" w:rsidRDefault="00D70977" w:rsidP="003377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 w:after="60" w:line="276" w:lineRule="auto"/>
            </w:pPr>
          </w:p>
        </w:tc>
        <w:tc>
          <w:tcPr>
            <w:tcW w:w="1701" w:type="dxa"/>
          </w:tcPr>
          <w:p w14:paraId="0C5B9B17" w14:textId="77777777" w:rsidR="00D70977" w:rsidRPr="000B6492" w:rsidRDefault="00D70977" w:rsidP="0033775C">
            <w:pPr>
              <w:spacing w:before="60" w:after="60"/>
            </w:pPr>
            <w:r w:rsidRPr="000B6492">
              <w:t>Rfi2 - stop</w:t>
            </w:r>
          </w:p>
        </w:tc>
        <w:tc>
          <w:tcPr>
            <w:tcW w:w="6804" w:type="dxa"/>
          </w:tcPr>
          <w:p w14:paraId="3159713C" w14:textId="77777777" w:rsidR="00D70977" w:rsidRPr="000B6492" w:rsidRDefault="00D70977" w:rsidP="0033775C">
            <w:pPr>
              <w:spacing w:before="60" w:after="60"/>
              <w:rPr>
                <w:caps/>
              </w:rPr>
            </w:pPr>
            <w:r w:rsidRPr="000B6492">
              <w:rPr>
                <w:caps/>
              </w:rPr>
              <w:t>catgggtgcgaacgaggcgac</w:t>
            </w:r>
          </w:p>
        </w:tc>
      </w:tr>
      <w:tr w:rsidR="000B6492" w:rsidRPr="000B6492" w14:paraId="2992FEB0" w14:textId="77777777" w:rsidTr="0033775C">
        <w:trPr>
          <w:trHeight w:val="300"/>
        </w:trPr>
        <w:tc>
          <w:tcPr>
            <w:tcW w:w="1985" w:type="dxa"/>
            <w:vMerge w:val="restart"/>
          </w:tcPr>
          <w:p w14:paraId="4709AE5C" w14:textId="77777777" w:rsidR="00D70977" w:rsidRPr="000B6492" w:rsidRDefault="00D70977" w:rsidP="0033775C">
            <w:pPr>
              <w:spacing w:before="60" w:after="60"/>
              <w:rPr>
                <w:b/>
              </w:rPr>
            </w:pPr>
            <w:r w:rsidRPr="000B6492">
              <w:rPr>
                <w:b/>
              </w:rPr>
              <w:t>Northern Blot probes</w:t>
            </w:r>
          </w:p>
        </w:tc>
        <w:tc>
          <w:tcPr>
            <w:tcW w:w="1701" w:type="dxa"/>
          </w:tcPr>
          <w:p w14:paraId="5972E207" w14:textId="77777777" w:rsidR="00D70977" w:rsidRPr="000B6492" w:rsidRDefault="00D70977" w:rsidP="0033775C">
            <w:pPr>
              <w:spacing w:before="60" w:after="60"/>
            </w:pPr>
            <w:r w:rsidRPr="000B6492">
              <w:t>Rfi2</w:t>
            </w:r>
          </w:p>
        </w:tc>
        <w:tc>
          <w:tcPr>
            <w:tcW w:w="6804" w:type="dxa"/>
          </w:tcPr>
          <w:p w14:paraId="275601E2" w14:textId="77777777" w:rsidR="00D70977" w:rsidRPr="000B6492" w:rsidRDefault="00D70977" w:rsidP="0033775C">
            <w:pPr>
              <w:spacing w:before="60" w:after="60"/>
              <w:rPr>
                <w:caps/>
              </w:rPr>
            </w:pPr>
            <w:r w:rsidRPr="000B6492">
              <w:rPr>
                <w:caps/>
              </w:rPr>
              <w:t>gtcaaaaagaacggcgacgtcgaagccagcgccatcaccacttatgtgggtttttccgtg</w:t>
            </w:r>
          </w:p>
        </w:tc>
      </w:tr>
      <w:tr w:rsidR="000B6492" w:rsidRPr="000B6492" w14:paraId="3CDB81EF" w14:textId="77777777" w:rsidTr="0033775C">
        <w:trPr>
          <w:trHeight w:val="300"/>
        </w:trPr>
        <w:tc>
          <w:tcPr>
            <w:tcW w:w="1985" w:type="dxa"/>
            <w:vMerge/>
          </w:tcPr>
          <w:p w14:paraId="074179A3" w14:textId="77777777" w:rsidR="00D70977" w:rsidRPr="000B6492" w:rsidRDefault="00D70977" w:rsidP="003377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 w:after="60" w:line="276" w:lineRule="auto"/>
            </w:pPr>
          </w:p>
        </w:tc>
        <w:tc>
          <w:tcPr>
            <w:tcW w:w="1701" w:type="dxa"/>
          </w:tcPr>
          <w:p w14:paraId="75E41191" w14:textId="77777777" w:rsidR="00D70977" w:rsidRPr="000B6492" w:rsidRDefault="00D70977" w:rsidP="0033775C">
            <w:pPr>
              <w:spacing w:before="60" w:after="60"/>
              <w:rPr>
                <w:i/>
              </w:rPr>
            </w:pPr>
            <w:r w:rsidRPr="000B6492">
              <w:rPr>
                <w:i/>
              </w:rPr>
              <w:t>fim2</w:t>
            </w:r>
          </w:p>
        </w:tc>
        <w:tc>
          <w:tcPr>
            <w:tcW w:w="6804" w:type="dxa"/>
          </w:tcPr>
          <w:p w14:paraId="4982E016" w14:textId="77777777" w:rsidR="00D70977" w:rsidRPr="000B6492" w:rsidRDefault="00D70977" w:rsidP="0033775C">
            <w:pPr>
              <w:spacing w:before="60" w:after="60"/>
              <w:rPr>
                <w:caps/>
              </w:rPr>
            </w:pPr>
            <w:r w:rsidRPr="000B6492">
              <w:rPr>
                <w:caps/>
              </w:rPr>
              <w:t>accttggtgtgattcgggcc</w:t>
            </w:r>
          </w:p>
        </w:tc>
      </w:tr>
    </w:tbl>
    <w:p w14:paraId="74FD61B3" w14:textId="77777777" w:rsidR="00D70977" w:rsidRPr="000B6492" w:rsidRDefault="00D70977">
      <w:pPr>
        <w:rPr>
          <w:lang w:val="cs-CZ"/>
        </w:rPr>
      </w:pPr>
    </w:p>
    <w:sectPr w:rsidR="00D70977" w:rsidRPr="000B6492" w:rsidSect="00483FA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0977"/>
    <w:rsid w:val="00061849"/>
    <w:rsid w:val="000B6492"/>
    <w:rsid w:val="00165FE7"/>
    <w:rsid w:val="0020720F"/>
    <w:rsid w:val="002D4C9F"/>
    <w:rsid w:val="00462149"/>
    <w:rsid w:val="00483FAF"/>
    <w:rsid w:val="00491191"/>
    <w:rsid w:val="00503D06"/>
    <w:rsid w:val="005A133E"/>
    <w:rsid w:val="006C7FB9"/>
    <w:rsid w:val="00AE4D2C"/>
    <w:rsid w:val="00BD167C"/>
    <w:rsid w:val="00C44DFC"/>
    <w:rsid w:val="00C50F05"/>
    <w:rsid w:val="00D70977"/>
    <w:rsid w:val="00D7431E"/>
    <w:rsid w:val="00E81A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9C65A1"/>
  <w15:chartTrackingRefBased/>
  <w15:docId w15:val="{0CD64642-E5F4-402A-91E9-70312760D4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0977"/>
    <w:pPr>
      <w:spacing w:before="120" w:after="240" w:line="240" w:lineRule="auto"/>
    </w:pPr>
    <w:rPr>
      <w:rFonts w:ascii="Times New Roman" w:eastAsia="MS Mincho" w:hAnsi="Times New Roman"/>
      <w:sz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70977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70977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70977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70977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70977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sz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70977"/>
    <w:pPr>
      <w:keepNext/>
      <w:keepLines/>
      <w:spacing w:before="40" w:after="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70977"/>
    <w:pPr>
      <w:keepNext/>
      <w:keepLines/>
      <w:spacing w:before="40" w:after="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z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70977"/>
    <w:pPr>
      <w:keepNext/>
      <w:keepLines/>
      <w:spacing w:before="0" w:after="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70977"/>
    <w:pPr>
      <w:keepNext/>
      <w:keepLines/>
      <w:spacing w:before="0" w:after="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z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7097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7097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7097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7097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7097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7097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7097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7097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7097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70977"/>
    <w:pPr>
      <w:spacing w:before="0"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7097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70977"/>
    <w:pPr>
      <w:numPr>
        <w:ilvl w:val="1"/>
      </w:numPr>
      <w:spacing w:before="0"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7097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70977"/>
    <w:pPr>
      <w:spacing w:before="160" w:after="160" w:line="259" w:lineRule="auto"/>
      <w:jc w:val="center"/>
    </w:pPr>
    <w:rPr>
      <w:rFonts w:asciiTheme="minorHAnsi" w:eastAsiaTheme="minorHAnsi" w:hAnsiTheme="minorHAnsi"/>
      <w:i/>
      <w:iCs/>
      <w:color w:val="404040" w:themeColor="text1" w:themeTint="BF"/>
      <w:sz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7097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70977"/>
    <w:pPr>
      <w:spacing w:before="0" w:after="160" w:line="259" w:lineRule="auto"/>
      <w:ind w:left="720"/>
      <w:contextualSpacing/>
    </w:pPr>
    <w:rPr>
      <w:rFonts w:asciiTheme="minorHAnsi" w:eastAsiaTheme="minorHAnsi" w:hAnsiTheme="minorHAnsi"/>
      <w:sz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7097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7097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/>
      <w:i/>
      <w:iCs/>
      <w:color w:val="0F4761" w:themeColor="accent1" w:themeShade="BF"/>
      <w:sz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7097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7097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70977"/>
    <w:pPr>
      <w:spacing w:after="0" w:line="240" w:lineRule="auto"/>
    </w:pPr>
    <w:rPr>
      <w:rFonts w:asciiTheme="majorHAnsi" w:eastAsia="MS Mincho" w:hAnsiTheme="majorHAnsi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1</Words>
  <Characters>864</Characters>
  <Application>Microsoft Office Word</Application>
  <DocSecurity>0</DocSecurity>
  <Lines>7</Lines>
  <Paragraphs>2</Paragraphs>
  <ScaleCrop>false</ScaleCrop>
  <Company>Mikrobiologicky ustav AV CR</Company>
  <LinksUpToDate>false</LinksUpToDate>
  <CharactersWithSpaces>10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čerek Branislav</dc:creator>
  <cp:keywords/>
  <dc:description/>
  <cp:lastModifiedBy>Patrick Silvestre</cp:lastModifiedBy>
  <cp:revision>2</cp:revision>
  <dcterms:created xsi:type="dcterms:W3CDTF">2024-11-28T15:18:00Z</dcterms:created>
  <dcterms:modified xsi:type="dcterms:W3CDTF">2025-01-07T03:24:00Z</dcterms:modified>
</cp:coreProperties>
</file>